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56AC2" w14:textId="77777777" w:rsidR="00454AD8" w:rsidRPr="00EB0ED9" w:rsidRDefault="00454AD8" w:rsidP="00454AD8">
      <w:pPr>
        <w:rPr>
          <w:b/>
          <w:bCs/>
        </w:rPr>
      </w:pPr>
      <w:r w:rsidRPr="00BE1BA7">
        <w:rPr>
          <w:b/>
          <w:bCs/>
        </w:rPr>
        <w:t xml:space="preserve">Supplementary Table 1. </w:t>
      </w:r>
      <w:r>
        <w:t>Mean responses to the EMA statements and covariation with demographics</w:t>
      </w:r>
    </w:p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1185"/>
        <w:gridCol w:w="1312"/>
        <w:gridCol w:w="1312"/>
        <w:gridCol w:w="1312"/>
        <w:gridCol w:w="1312"/>
        <w:gridCol w:w="1312"/>
        <w:gridCol w:w="1603"/>
      </w:tblGrid>
      <w:tr w:rsidR="00454AD8" w:rsidRPr="00802F40" w14:paraId="2FE5A15C" w14:textId="77777777" w:rsidTr="00C812BE">
        <w:trPr>
          <w:trHeight w:val="15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CD6F97" w14:textId="66C65193" w:rsidR="00454AD8" w:rsidRPr="00454AD8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454AD8">
              <w:rPr>
                <w:b/>
                <w:bCs/>
                <w:sz w:val="20"/>
                <w:szCs w:val="20"/>
                <w:lang w:eastAsia="nb-NO"/>
              </w:rPr>
              <w:t xml:space="preserve">Statements 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3EC8E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1.</w:t>
            </w:r>
            <w:r w:rsidRPr="00802F40">
              <w:rPr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802F40">
              <w:rPr>
                <w:b/>
                <w:sz w:val="20"/>
                <w:szCs w:val="20"/>
                <w:lang w:eastAsia="nb-NO"/>
              </w:rPr>
              <w:t>Observed</w:t>
            </w:r>
          </w:p>
          <w:p w14:paraId="18ADFF9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Mean (SD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33FEA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2.</w:t>
            </w:r>
            <w:r w:rsidRPr="00802F40">
              <w:rPr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802F40">
              <w:rPr>
                <w:b/>
                <w:sz w:val="20"/>
                <w:szCs w:val="20"/>
                <w:lang w:eastAsia="nb-NO"/>
              </w:rPr>
              <w:t>Discussed</w:t>
            </w:r>
          </w:p>
          <w:p w14:paraId="73BC431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Mean (SD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67036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bCs/>
                <w:sz w:val="20"/>
                <w:szCs w:val="20"/>
                <w:lang w:eastAsia="nb-NO"/>
              </w:rPr>
              <w:t>3. Avoided</w:t>
            </w:r>
          </w:p>
          <w:p w14:paraId="42FA60D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Mean (SD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62949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4.</w:t>
            </w:r>
            <w:r w:rsidRPr="00802F40">
              <w:rPr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802F40">
              <w:rPr>
                <w:b/>
                <w:sz w:val="20"/>
                <w:szCs w:val="20"/>
                <w:lang w:eastAsia="nb-NO"/>
              </w:rPr>
              <w:t>Experienced</w:t>
            </w:r>
          </w:p>
          <w:p w14:paraId="52EC29D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Mean (SD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0D2E8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 xml:space="preserve">5. Safe work </w:t>
            </w:r>
            <w:r w:rsidRPr="00802F40">
              <w:rPr>
                <w:sz w:val="20"/>
                <w:szCs w:val="20"/>
                <w:lang w:eastAsia="nb-NO"/>
              </w:rPr>
              <w:t>Mean (SD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BE2D8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6.</w:t>
            </w:r>
            <w:r w:rsidRPr="00802F40">
              <w:rPr>
                <w:b/>
                <w:bCs/>
                <w:sz w:val="20"/>
                <w:szCs w:val="20"/>
                <w:lang w:eastAsia="nb-NO"/>
              </w:rPr>
              <w:t xml:space="preserve"> </w:t>
            </w:r>
            <w:r w:rsidRPr="00802F40">
              <w:rPr>
                <w:b/>
                <w:sz w:val="20"/>
                <w:szCs w:val="20"/>
                <w:lang w:eastAsia="nb-NO"/>
              </w:rPr>
              <w:t>Threatened PS</w:t>
            </w:r>
            <w:r w:rsidRPr="00802F40">
              <w:rPr>
                <w:sz w:val="20"/>
                <w:szCs w:val="20"/>
                <w:lang w:eastAsia="nb-NO"/>
              </w:rPr>
              <w:t xml:space="preserve"> Mean (SD)</w:t>
            </w:r>
          </w:p>
        </w:tc>
      </w:tr>
      <w:tr w:rsidR="00454AD8" w:rsidRPr="00802F40" w14:paraId="14EA3EAB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C0FE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Overall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BD83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2.5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22C5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3.9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AE8B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2.5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E33F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2.0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C0D6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4.6 (0.9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BFD1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1.4 (0.8)</w:t>
            </w:r>
          </w:p>
        </w:tc>
      </w:tr>
      <w:tr w:rsidR="00454AD8" w:rsidRPr="00802F40" w14:paraId="13A9C694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72E6A2" w14:textId="2FFD62E2" w:rsidR="00454AD8" w:rsidRPr="00454AD8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20"/>
                <w:szCs w:val="20"/>
                <w:lang w:eastAsia="nb-NO"/>
              </w:rPr>
            </w:pPr>
            <w:r w:rsidRPr="00454AD8">
              <w:rPr>
                <w:b/>
                <w:bCs/>
                <w:sz w:val="20"/>
                <w:szCs w:val="20"/>
                <w:lang w:eastAsia="nb-NO"/>
              </w:rPr>
              <w:t>Characteristic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6BDC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53F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486D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6E5D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B3D5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E330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630B9563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33E69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18"/>
                <w:szCs w:val="18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Age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326D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6189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A36D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5C13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2849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6843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676C4311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EDB85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84E04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&lt;30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5BAF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4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30C9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8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7F6A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DEB5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9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227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7 (0.8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8784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4 (0.7)</w:t>
            </w:r>
          </w:p>
        </w:tc>
      </w:tr>
      <w:tr w:rsidR="00454AD8" w:rsidRPr="00802F40" w14:paraId="3D415DCA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55D13F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93135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30-39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1977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8 (1.7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DA36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1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3609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1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D727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1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C7E5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4 (1.1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7C44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5 (1.0)</w:t>
            </w:r>
          </w:p>
        </w:tc>
      </w:tr>
      <w:tr w:rsidR="00454AD8" w:rsidRPr="00802F40" w14:paraId="485D78CB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7D63E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2C36B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40-49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FB0D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8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11C0D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2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DEBAD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8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7143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1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FE0B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5.0 (0.0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DB38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2 (0.4)</w:t>
            </w:r>
          </w:p>
        </w:tc>
      </w:tr>
      <w:tr w:rsidR="00454AD8" w:rsidRPr="00802F40" w14:paraId="11AB12DE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4EFDE6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18"/>
                <w:szCs w:val="18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Sex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433B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1D27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31C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8D13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F20D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BCD9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6FB00883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FF8F89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26025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Male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F628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6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2BA6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2 (1.2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56BC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6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4051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3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3F06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7 (0.6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9E62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6 (1.0)</w:t>
            </w:r>
          </w:p>
        </w:tc>
      </w:tr>
      <w:tr w:rsidR="00454AD8" w:rsidRPr="00802F40" w14:paraId="42164663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38466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B0BCD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Female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0B40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5 (1.7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6600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8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DF7C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4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873D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8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0454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5 (1.0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DEC7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3 (0.6)</w:t>
            </w:r>
          </w:p>
        </w:tc>
      </w:tr>
      <w:tr w:rsidR="00454AD8" w:rsidRPr="00802F40" w14:paraId="0543B4FE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9708A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18"/>
                <w:szCs w:val="18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Specialty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49DF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D647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3677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447D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4211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6A5C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6D21C4EA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832FFF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4F431" w14:textId="77777777" w:rsidR="00454AD8" w:rsidRPr="00802F40" w:rsidRDefault="00454AD8" w:rsidP="00C812BE">
            <w:pPr>
              <w:keepLines/>
              <w:jc w:val="both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NA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9029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3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578B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1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56CE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5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FEB5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9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4CB2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7 (0.7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3D51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3 (0.8)</w:t>
            </w:r>
          </w:p>
        </w:tc>
      </w:tr>
      <w:tr w:rsidR="00454AD8" w:rsidRPr="00802F40" w14:paraId="74D463F9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C39BF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02E39" w14:textId="77777777" w:rsidR="00454AD8" w:rsidRPr="00802F40" w:rsidRDefault="00454AD8" w:rsidP="00C812BE">
            <w:pPr>
              <w:keepLines/>
              <w:jc w:val="both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ICN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A38B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8 (1.9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FAA9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5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F327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8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035D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1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F91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7 (0.7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A5AA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5 (1.0)</w:t>
            </w:r>
          </w:p>
        </w:tc>
      </w:tr>
      <w:tr w:rsidR="00454AD8" w:rsidRPr="00802F40" w14:paraId="5EDDB7D8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C4736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4B0EB" w14:textId="77777777" w:rsidR="00454AD8" w:rsidRPr="00802F40" w:rsidRDefault="00454AD8" w:rsidP="00C812BE">
            <w:pPr>
              <w:keepLines/>
              <w:jc w:val="both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ORN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3FA1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329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7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712A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6 (1.0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3AE6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9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619B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6 (1.5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5E7E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3 (0.5)</w:t>
            </w:r>
          </w:p>
        </w:tc>
      </w:tr>
      <w:tr w:rsidR="00454AD8" w:rsidRPr="00802F40" w14:paraId="7AF10795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E2C523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18"/>
                <w:szCs w:val="18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Experience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1D097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C1AE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0046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5B50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E2CD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C5FB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44CBBDC7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CD4FF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3E378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&lt;2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A729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9 (1.9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A2E2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3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A0D6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3 (1.8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FE8F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3 (1.8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952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3 (1.0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B4325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8 (1.5)</w:t>
            </w:r>
          </w:p>
        </w:tc>
      </w:tr>
      <w:tr w:rsidR="00454AD8" w:rsidRPr="00802F40" w14:paraId="5FA7FD57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C653E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4CF38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2-4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E6D1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5 (1.7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AD0D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5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B5DC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9EE5E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0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59C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5 (1.1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2E1A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4 (0.7)</w:t>
            </w:r>
          </w:p>
        </w:tc>
      </w:tr>
      <w:tr w:rsidR="00454AD8" w:rsidRPr="00802F40" w14:paraId="67B40134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AED07E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13C1B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5-9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B927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4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F34C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2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83B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2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10F7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8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C27B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6 (0.7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C9A9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4 (0.9)</w:t>
            </w:r>
          </w:p>
        </w:tc>
      </w:tr>
      <w:tr w:rsidR="00454AD8" w:rsidRPr="00802F40" w14:paraId="79B44218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9F1103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C9A3A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18"/>
                <w:szCs w:val="18"/>
                <w:lang w:eastAsia="nb-NO"/>
              </w:rPr>
              <w:t xml:space="preserve"> &gt;10 years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5598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2.4 (1.7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9055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4.5 (1.1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F686D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2.6 (1.8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D47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1.9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3F1C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5.0 (0.0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E58E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</w:rPr>
              <w:t>1.1 (0.4)</w:t>
            </w:r>
          </w:p>
        </w:tc>
      </w:tr>
      <w:tr w:rsidR="00454AD8" w:rsidRPr="00802F40" w14:paraId="42EDCF86" w14:textId="77777777" w:rsidTr="00C812BE">
        <w:trPr>
          <w:trHeight w:val="300"/>
        </w:trPr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587FD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b/>
                <w:bCs/>
                <w:sz w:val="18"/>
                <w:szCs w:val="18"/>
                <w:lang w:eastAsia="nb-NO"/>
              </w:rPr>
            </w:pPr>
            <w:r w:rsidRPr="00802F40">
              <w:rPr>
                <w:b/>
                <w:sz w:val="20"/>
                <w:szCs w:val="20"/>
                <w:lang w:eastAsia="nb-NO"/>
              </w:rPr>
              <w:t>Evening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C3A6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8AA0D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09681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AAE46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A45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9B9E8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454AD8" w:rsidRPr="00802F40" w14:paraId="28F77BFF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3F2424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5A5876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Day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08979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4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6C24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1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8A13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4 (1.7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CCEDC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0 (1.4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8A3A4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7 (0.7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A9CA0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4 (0.9)</w:t>
            </w:r>
          </w:p>
        </w:tc>
      </w:tr>
      <w:tr w:rsidR="00454AD8" w:rsidRPr="00802F40" w14:paraId="2E4E2316" w14:textId="77777777" w:rsidTr="00C812BE">
        <w:trPr>
          <w:trHeight w:val="300"/>
        </w:trPr>
        <w:tc>
          <w:tcPr>
            <w:tcW w:w="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5C9F42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56749A" w14:textId="77777777" w:rsidR="00454AD8" w:rsidRPr="00802F40" w:rsidRDefault="00454AD8" w:rsidP="00C812BE">
            <w:pPr>
              <w:keepLines/>
              <w:textAlignment w:val="baseline"/>
              <w:rPr>
                <w:sz w:val="18"/>
                <w:szCs w:val="18"/>
                <w:lang w:eastAsia="nb-NO"/>
              </w:rPr>
            </w:pPr>
            <w:r w:rsidRPr="00802F40">
              <w:rPr>
                <w:sz w:val="20"/>
                <w:szCs w:val="20"/>
                <w:lang w:eastAsia="nb-NO"/>
              </w:rPr>
              <w:t xml:space="preserve"> Evening 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418AD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7 (1.6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391CB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3.7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CF6A2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2.6 (1.5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E6F2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9 (1.3)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C18BF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4.5 (1.0)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E137A" w14:textId="77777777" w:rsidR="00454AD8" w:rsidRPr="00802F40" w:rsidRDefault="00454AD8" w:rsidP="00C812BE">
            <w:pPr>
              <w:keepLines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  <w:r w:rsidRPr="00802F40">
              <w:rPr>
                <w:sz w:val="20"/>
                <w:szCs w:val="20"/>
              </w:rPr>
              <w:t>1.4 (0.7)</w:t>
            </w:r>
          </w:p>
        </w:tc>
      </w:tr>
      <w:tr w:rsidR="00454AD8" w:rsidRPr="00802F40" w14:paraId="3DC8C679" w14:textId="77777777" w:rsidTr="00C812BE">
        <w:trPr>
          <w:trHeight w:val="300"/>
        </w:trPr>
        <w:tc>
          <w:tcPr>
            <w:tcW w:w="963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4CED3" w14:textId="77777777" w:rsidR="00454AD8" w:rsidRPr="00802F40" w:rsidRDefault="00454AD8" w:rsidP="00C812BE">
            <w:pPr>
              <w:keepLines/>
              <w:rPr>
                <w:sz w:val="20"/>
                <w:szCs w:val="20"/>
              </w:rPr>
            </w:pPr>
            <w:r w:rsidRPr="00802F40">
              <w:rPr>
                <w:sz w:val="20"/>
                <w:szCs w:val="20"/>
              </w:rPr>
              <w:t>Abbreviation: SD, standard deviation</w:t>
            </w:r>
          </w:p>
          <w:p w14:paraId="7B9F213B" w14:textId="77777777" w:rsidR="00454AD8" w:rsidRPr="00802F40" w:rsidRDefault="00454AD8" w:rsidP="00C812BE">
            <w:pPr>
              <w:keepLines/>
              <w:rPr>
                <w:sz w:val="20"/>
                <w:szCs w:val="20"/>
              </w:rPr>
            </w:pPr>
            <w:proofErr w:type="spellStart"/>
            <w:r w:rsidRPr="00802F40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802F40">
              <w:rPr>
                <w:sz w:val="20"/>
                <w:szCs w:val="20"/>
              </w:rPr>
              <w:t xml:space="preserve"> Estimated by using linear mixed effects model with restricted maximum likelihood estimation and a random intercept for each individual.</w:t>
            </w:r>
          </w:p>
          <w:p w14:paraId="22CAD78F" w14:textId="2E192BBE" w:rsidR="00454AD8" w:rsidRPr="00802F40" w:rsidRDefault="00454AD8" w:rsidP="00C812BE">
            <w:pPr>
              <w:keepLines/>
              <w:rPr>
                <w:sz w:val="20"/>
                <w:szCs w:val="20"/>
              </w:rPr>
            </w:pPr>
            <w:r w:rsidRPr="00802F40">
              <w:rPr>
                <w:sz w:val="20"/>
                <w:szCs w:val="20"/>
              </w:rPr>
              <w:t xml:space="preserve"> NA: Nurse Anesthetist;</w:t>
            </w:r>
            <w:r w:rsidR="007D0DDE">
              <w:rPr>
                <w:sz w:val="20"/>
                <w:szCs w:val="20"/>
              </w:rPr>
              <w:t xml:space="preserve"> CCN</w:t>
            </w:r>
            <w:r w:rsidRPr="00802F40">
              <w:rPr>
                <w:sz w:val="20"/>
                <w:szCs w:val="20"/>
              </w:rPr>
              <w:t xml:space="preserve">: </w:t>
            </w:r>
            <w:r w:rsidR="007D0DDE">
              <w:rPr>
                <w:sz w:val="20"/>
                <w:szCs w:val="20"/>
              </w:rPr>
              <w:t xml:space="preserve">critical </w:t>
            </w:r>
            <w:r w:rsidRPr="00802F40">
              <w:rPr>
                <w:sz w:val="20"/>
                <w:szCs w:val="20"/>
              </w:rPr>
              <w:t xml:space="preserve"> care nurse; and ORN: operation room nurse</w:t>
            </w:r>
          </w:p>
          <w:p w14:paraId="5ABC5DFE" w14:textId="77777777" w:rsidR="00454AD8" w:rsidRPr="00802F40" w:rsidRDefault="00454AD8" w:rsidP="00C812BE">
            <w:pPr>
              <w:keepLines/>
              <w:rPr>
                <w:sz w:val="20"/>
                <w:szCs w:val="20"/>
              </w:rPr>
            </w:pPr>
            <w:r w:rsidRPr="00802F40">
              <w:rPr>
                <w:sz w:val="20"/>
                <w:szCs w:val="20"/>
              </w:rPr>
              <w:t>Items: 1. Observed an error; 2. Discussed patient safety issues; 3. Avoided an adverse event; 4. Experienced an error or near-miss; 5. Safe work for the patient, and 6. Work has threatened the patient safety.</w:t>
            </w:r>
          </w:p>
          <w:p w14:paraId="076EB956" w14:textId="77777777" w:rsidR="00454AD8" w:rsidRPr="00802F40" w:rsidRDefault="00454AD8" w:rsidP="00C812BE">
            <w:pPr>
              <w:keepLines/>
              <w:rPr>
                <w:sz w:val="20"/>
                <w:szCs w:val="20"/>
              </w:rPr>
            </w:pPr>
            <w:r w:rsidRPr="00802F40">
              <w:rPr>
                <w:sz w:val="20"/>
                <w:szCs w:val="20"/>
              </w:rPr>
              <w:t>Likert scales (1-5) were used ranging from 1= Totally disagree to 5= Totally agree.</w:t>
            </w:r>
          </w:p>
        </w:tc>
      </w:tr>
    </w:tbl>
    <w:p w14:paraId="5A72EC91" w14:textId="77777777" w:rsidR="00454AD8" w:rsidRPr="00283C8D" w:rsidRDefault="00454AD8" w:rsidP="00454AD8"/>
    <w:p w14:paraId="752EF218" w14:textId="77777777" w:rsidR="00E32765" w:rsidRDefault="00E32765"/>
    <w:sectPr w:rsidR="00E32765" w:rsidSect="00454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D8"/>
    <w:rsid w:val="001857E3"/>
    <w:rsid w:val="00236A09"/>
    <w:rsid w:val="00454AD8"/>
    <w:rsid w:val="0049213E"/>
    <w:rsid w:val="00616121"/>
    <w:rsid w:val="007D0DDE"/>
    <w:rsid w:val="009B147F"/>
    <w:rsid w:val="00A95654"/>
    <w:rsid w:val="00B5608E"/>
    <w:rsid w:val="00B62425"/>
    <w:rsid w:val="00E3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C8D03"/>
  <w15:chartTrackingRefBased/>
  <w15:docId w15:val="{7F84A520-0A45-4C03-B58D-5309F180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AD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Overskrift1">
    <w:name w:val="heading 1"/>
    <w:basedOn w:val="Normal"/>
    <w:link w:val="Overskrift1Tegn"/>
    <w:autoRedefine/>
    <w:uiPriority w:val="9"/>
    <w:qFormat/>
    <w:rsid w:val="001857E3"/>
    <w:pPr>
      <w:spacing w:before="100" w:beforeAutospacing="1" w:after="100" w:afterAutospacing="1" w:line="240" w:lineRule="auto"/>
      <w:ind w:left="708"/>
      <w:contextualSpacing/>
      <w:outlineLvl w:val="0"/>
    </w:pPr>
    <w:rPr>
      <w:rFonts w:asciiTheme="minorHAnsi" w:hAnsiTheme="minorHAnsi" w:cstheme="minorHAnsi"/>
      <w:i/>
      <w:color w:val="000000" w:themeColor="text1"/>
      <w:kern w:val="36"/>
      <w:sz w:val="32"/>
      <w:lang w:val="nb-NO" w:eastAsia="nb-NO"/>
      <w14:ligatures w14:val="none"/>
    </w:rPr>
  </w:style>
  <w:style w:type="paragraph" w:styleId="Overskrift2">
    <w:name w:val="heading 2"/>
    <w:basedOn w:val="Normal"/>
    <w:link w:val="Overskrift2Tegn"/>
    <w:autoRedefine/>
    <w:uiPriority w:val="9"/>
    <w:qFormat/>
    <w:rsid w:val="009B147F"/>
    <w:pPr>
      <w:shd w:val="clear" w:color="auto" w:fill="FFFFFF"/>
      <w:spacing w:line="240" w:lineRule="auto"/>
      <w:outlineLvl w:val="1"/>
    </w:pPr>
    <w:rPr>
      <w:rFonts w:asciiTheme="minorHAnsi" w:hAnsiTheme="minorHAnsi" w:cstheme="minorHAnsi"/>
      <w:b/>
      <w:bCs/>
      <w:iCs/>
      <w:color w:val="0E2841" w:themeColor="text2"/>
      <w:kern w:val="0"/>
      <w:sz w:val="28"/>
      <w:lang w:eastAsia="nb-NO"/>
      <w14:ligatures w14:val="none"/>
    </w:rPr>
  </w:style>
  <w:style w:type="paragraph" w:styleId="Overskrift3">
    <w:name w:val="heading 3"/>
    <w:basedOn w:val="Normal"/>
    <w:link w:val="Overskrift3Tegn"/>
    <w:uiPriority w:val="9"/>
    <w:qFormat/>
    <w:rsid w:val="00A95654"/>
    <w:pPr>
      <w:spacing w:before="100" w:beforeAutospacing="1" w:after="100" w:afterAutospacing="1" w:line="240" w:lineRule="auto"/>
      <w:outlineLvl w:val="2"/>
    </w:pPr>
    <w:rPr>
      <w:rFonts w:ascii="Arial" w:hAnsi="Arial"/>
      <w:bCs/>
      <w:color w:val="156082" w:themeColor="accent1"/>
      <w:sz w:val="27"/>
      <w:szCs w:val="27"/>
      <w:lang w:val="nb-NO" w:eastAsia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54A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54A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54A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54A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54A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54A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B147F"/>
    <w:rPr>
      <w:rFonts w:eastAsia="Times New Roman" w:cstheme="minorHAnsi"/>
      <w:b/>
      <w:bCs/>
      <w:iCs/>
      <w:color w:val="0E2841" w:themeColor="text2"/>
      <w:kern w:val="0"/>
      <w:sz w:val="28"/>
      <w:szCs w:val="24"/>
      <w:shd w:val="clear" w:color="auto" w:fill="FFFFFF"/>
      <w:lang w:val="en-US" w:eastAsia="nb-NO"/>
      <w14:ligatures w14:val="non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857E3"/>
    <w:rPr>
      <w:rFonts w:eastAsia="Times New Roman" w:cstheme="minorHAnsi"/>
      <w:i/>
      <w:color w:val="000000" w:themeColor="text1"/>
      <w:kern w:val="36"/>
      <w:sz w:val="32"/>
      <w:szCs w:val="24"/>
      <w:lang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95654"/>
    <w:rPr>
      <w:rFonts w:ascii="Arial" w:eastAsia="Times New Roman" w:hAnsi="Arial" w:cs="Times New Roman"/>
      <w:bCs/>
      <w:color w:val="156082" w:themeColor="accent1"/>
      <w:sz w:val="27"/>
      <w:szCs w:val="27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54AD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54AD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54AD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54AD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54AD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54AD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54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454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54A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54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54A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454AD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54A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b-NO"/>
    </w:rPr>
  </w:style>
  <w:style w:type="character" w:styleId="Sterkutheving">
    <w:name w:val="Intense Emphasis"/>
    <w:basedOn w:val="Standardskriftforavsnitt"/>
    <w:uiPriority w:val="21"/>
    <w:qFormat/>
    <w:rsid w:val="00454AD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54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54AD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54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ssbotten Olsen</dc:creator>
  <cp:keywords/>
  <dc:description/>
  <cp:lastModifiedBy>Marit Vassbotten Olsen</cp:lastModifiedBy>
  <cp:revision>2</cp:revision>
  <dcterms:created xsi:type="dcterms:W3CDTF">2024-09-10T13:04:00Z</dcterms:created>
  <dcterms:modified xsi:type="dcterms:W3CDTF">2025-09-29T22:12:00Z</dcterms:modified>
</cp:coreProperties>
</file>